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9EA68" w14:textId="50CCE523" w:rsidR="005215F9" w:rsidRPr="006035BD" w:rsidRDefault="00AA1EB6" w:rsidP="005215F9">
      <w:pPr>
        <w:rPr>
          <w:rFonts w:ascii="Calibri" w:hAnsi="Calibri" w:cs="Calibri"/>
        </w:rPr>
      </w:pPr>
      <w:r w:rsidRPr="005215F9">
        <w:rPr>
          <w:rFonts w:ascii="Calibri" w:hAnsi="Calibri" w:cs="Calibri"/>
        </w:rPr>
        <w:t>Supplemental</w:t>
      </w:r>
      <w:r w:rsidR="005215F9">
        <w:rPr>
          <w:rFonts w:ascii="Calibri" w:hAnsi="Calibri" w:cs="Calibri"/>
        </w:rPr>
        <w:t xml:space="preserve"> </w:t>
      </w:r>
      <w:r w:rsidRPr="006035BD">
        <w:rPr>
          <w:rFonts w:ascii="Calibri" w:hAnsi="Calibri" w:cs="Calibri"/>
        </w:rPr>
        <w:t>table</w:t>
      </w:r>
      <w:r w:rsidR="005215F9" w:rsidRPr="006035BD">
        <w:rPr>
          <w:rFonts w:ascii="Calibri" w:hAnsi="Calibri" w:cs="Calibri"/>
        </w:rPr>
        <w:t xml:space="preserve"> </w:t>
      </w:r>
      <w:r w:rsidR="005215F9">
        <w:rPr>
          <w:rFonts w:ascii="Calibri" w:hAnsi="Calibri" w:cs="Calibri"/>
        </w:rPr>
        <w:t>1</w:t>
      </w:r>
      <w:r w:rsidR="005215F9" w:rsidRPr="006035BD">
        <w:rPr>
          <w:rFonts w:ascii="Calibri" w:hAnsi="Calibri" w:cs="Calibri"/>
        </w:rPr>
        <w:t>. Clinical Outcomes of Sequential Treatment in Metastatic Castration-Resistant Prostate Cance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1"/>
        <w:gridCol w:w="733"/>
        <w:gridCol w:w="1329"/>
        <w:gridCol w:w="1787"/>
        <w:gridCol w:w="981"/>
        <w:gridCol w:w="981"/>
        <w:gridCol w:w="981"/>
        <w:gridCol w:w="2447"/>
      </w:tblGrid>
      <w:tr w:rsidR="005215F9" w:rsidRPr="005632A4" w14:paraId="37F896D8" w14:textId="77777777" w:rsidTr="0071250D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27B48" w14:textId="77777777" w:rsidR="005215F9" w:rsidRPr="005632A4" w:rsidRDefault="005215F9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  <w:p w14:paraId="5DA081C0" w14:textId="77777777" w:rsidR="005215F9" w:rsidRPr="00AE1D73" w:rsidRDefault="005215F9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E81AE" w14:textId="77777777" w:rsidR="005215F9" w:rsidRPr="00AE1D73" w:rsidRDefault="005215F9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AE1D73">
              <w:rPr>
                <w:rFonts w:ascii="Arial" w:hAnsi="Arial" w:cs="Arial"/>
                <w:b/>
                <w:bCs/>
                <w:sz w:val="10"/>
                <w:szCs w:val="10"/>
              </w:rPr>
              <w:t>Sample Siz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E1F5BB" w14:textId="77777777" w:rsidR="005215F9" w:rsidRPr="00AE1D73" w:rsidRDefault="005215F9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AE1D73">
              <w:rPr>
                <w:rFonts w:ascii="Arial" w:hAnsi="Arial" w:cs="Arial"/>
                <w:b/>
                <w:bCs/>
                <w:sz w:val="10"/>
                <w:szCs w:val="10"/>
              </w:rPr>
              <w:t>Median OS (Month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CFB26" w14:textId="77777777" w:rsidR="005215F9" w:rsidRPr="00AE1D73" w:rsidRDefault="005215F9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AE1D73">
              <w:rPr>
                <w:rFonts w:ascii="Arial" w:hAnsi="Arial" w:cs="Arial"/>
                <w:b/>
                <w:bCs/>
                <w:sz w:val="10"/>
                <w:szCs w:val="10"/>
              </w:rPr>
              <w:t>Median time to PSA progression (Month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5BB015" w14:textId="77777777" w:rsidR="005215F9" w:rsidRPr="00AE1D73" w:rsidRDefault="005215F9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AE1D73">
              <w:rPr>
                <w:rFonts w:ascii="Arial" w:hAnsi="Arial" w:cs="Arial"/>
                <w:b/>
                <w:bCs/>
                <w:sz w:val="10"/>
                <w:szCs w:val="10"/>
              </w:rPr>
              <w:t>PSA response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ECFD9" w14:textId="77777777" w:rsidR="005215F9" w:rsidRPr="00AE1D73" w:rsidRDefault="005215F9" w:rsidP="0071250D">
            <w:pPr>
              <w:snapToGrid w:val="0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hAnsi="Arial" w:cs="Arial"/>
                <w:b/>
                <w:bCs/>
                <w:sz w:val="10"/>
                <w:szCs w:val="10"/>
              </w:rPr>
              <w:t>Median PFS (Months)</w:t>
            </w:r>
          </w:p>
        </w:tc>
      </w:tr>
      <w:tr w:rsidR="005215F9" w:rsidRPr="005632A4" w14:paraId="6F2A863E" w14:textId="77777777" w:rsidTr="0071250D">
        <w:trPr>
          <w:trHeight w:hRule="exact" w:val="227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F9C3B" w14:textId="77777777" w:rsidR="005215F9" w:rsidRPr="00AE1D73" w:rsidRDefault="005215F9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97361" w14:textId="77777777" w:rsidR="005215F9" w:rsidRPr="00AE1D73" w:rsidRDefault="005215F9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C11F4" w14:textId="77777777" w:rsidR="005215F9" w:rsidRPr="00AE1D73" w:rsidRDefault="005215F9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97C95" w14:textId="77777777" w:rsidR="005215F9" w:rsidRPr="00AE1D73" w:rsidRDefault="005215F9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D29C8" w14:textId="77777777" w:rsidR="005215F9" w:rsidRPr="00AE1D73" w:rsidRDefault="005215F9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AE1D73">
              <w:rPr>
                <w:rFonts w:ascii="Arial" w:hAnsi="Arial" w:cs="Arial"/>
                <w:b/>
                <w:bCs/>
                <w:sz w:val="10"/>
                <w:szCs w:val="10"/>
              </w:rPr>
              <w:t>30% PSA decr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68CCB4" w14:textId="77777777" w:rsidR="005215F9" w:rsidRPr="00AE1D73" w:rsidRDefault="005215F9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AE1D73">
              <w:rPr>
                <w:rFonts w:ascii="Arial" w:hAnsi="Arial" w:cs="Arial"/>
                <w:b/>
                <w:bCs/>
                <w:sz w:val="10"/>
                <w:szCs w:val="10"/>
              </w:rPr>
              <w:t>50% PSA decr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1D05C" w14:textId="77777777" w:rsidR="005215F9" w:rsidRPr="00AE1D73" w:rsidRDefault="005215F9" w:rsidP="0071250D">
            <w:pPr>
              <w:snapToGrid w:val="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AE1D73">
              <w:rPr>
                <w:rFonts w:ascii="Arial" w:hAnsi="Arial" w:cs="Arial"/>
                <w:b/>
                <w:bCs/>
                <w:sz w:val="10"/>
                <w:szCs w:val="10"/>
              </w:rPr>
              <w:t>90% PSA decrease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3316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</w:tr>
      <w:tr w:rsidR="005215F9" w:rsidRPr="005632A4" w14:paraId="66AEBED6" w14:textId="77777777" w:rsidTr="0071250D">
        <w:trPr>
          <w:trHeight w:hRule="exact" w:val="227"/>
        </w:trPr>
        <w:tc>
          <w:tcPr>
            <w:tcW w:w="0" w:type="auto"/>
            <w:gridSpan w:val="8"/>
            <w:shd w:val="clear" w:color="auto" w:fill="auto"/>
            <w:vAlign w:val="center"/>
            <w:hideMark/>
          </w:tcPr>
          <w:p w14:paraId="4D6CEC36" w14:textId="77777777" w:rsidR="005215F9" w:rsidRPr="00AE1D73" w:rsidRDefault="005215F9" w:rsidP="0071250D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Abiraterone after docetaxel (D-A)</w:t>
            </w:r>
          </w:p>
        </w:tc>
      </w:tr>
      <w:tr w:rsidR="005215F9" w:rsidRPr="005632A4" w14:paraId="0EA536FE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58DC152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Thomsen et al. (2013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5156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B1B5E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.8 (95% CI 3.0-8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9D2BD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A7189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4(58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682C8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8(33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80393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(4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20B3F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</w:tr>
      <w:tr w:rsidR="005215F9" w:rsidRPr="005632A4" w14:paraId="12AA5B1F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733B788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Bianchini</w:t>
            </w:r>
            <w:proofErr w:type="spellEnd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 et al. (2014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8BAD1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7CCB8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9921B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AFF067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9(48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A687C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5(38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B451A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(15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AC9A5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</w:tr>
      <w:tr w:rsidR="005215F9" w:rsidRPr="005632A4" w14:paraId="1DC817A4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2C76615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Schrader et al. (2014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823A5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04609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F9490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7488A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7(48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AA941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6(45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FFAC6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0(28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854C2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</w:tr>
      <w:tr w:rsidR="005215F9" w:rsidRPr="005632A4" w14:paraId="00A53514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203FB862" w14:textId="3AB07125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Satoh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915E3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D86349" w14:textId="77777777" w:rsidR="005215F9" w:rsidRPr="005632A4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6-month OS: </w:t>
            </w:r>
          </w:p>
          <w:p w14:paraId="3E65B24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89.1% (95% CI 78.6-94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5F21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D5261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5(32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22E9A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3(28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6A15B7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(4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CFDED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</w:tr>
      <w:tr w:rsidR="005215F9" w:rsidRPr="005632A4" w14:paraId="7E847E6D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5CF1F89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Sonpavde</w:t>
            </w:r>
            <w:proofErr w:type="spellEnd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 et al. (2015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DB694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63216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7 (95% CI 14-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0597B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99B71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111B4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51838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2EFBF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</w:tr>
      <w:tr w:rsidR="005215F9" w:rsidRPr="005632A4" w14:paraId="01A3A30A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3BF3240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Maughan et al. (2015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BA8AF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7319A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9.4 (95% CI 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ACCEC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8656D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ED4D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F9232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C6C5E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9.5 (95% CI NR)</w:t>
            </w:r>
          </w:p>
        </w:tc>
      </w:tr>
      <w:tr w:rsidR="005215F9" w:rsidRPr="005632A4" w14:paraId="230B4E5C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7DB261DD" w14:textId="61466BA2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Sun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61541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E3146D" w14:textId="77777777" w:rsidR="005215F9" w:rsidRPr="005632A4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12-month OS: </w:t>
            </w:r>
          </w:p>
          <w:p w14:paraId="099363E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77.1% (68.1%-83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6D5C2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.6(95% CI 4.7-6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744071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D922F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F377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A0CDF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</w:tr>
      <w:tr w:rsidR="005215F9" w:rsidRPr="005632A4" w14:paraId="1617F50E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03C9E509" w14:textId="2CD2594B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Cicero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6433E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290B0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4 (95% CI 12.9-15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97DB3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C27DA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5AC52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4B764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05C30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 (95% CI 4.4-5.6)</w:t>
            </w:r>
          </w:p>
        </w:tc>
      </w:tr>
      <w:tr w:rsidR="005215F9" w:rsidRPr="005632A4" w14:paraId="2ED4D2B8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3020EA30" w14:textId="67BE94B1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Li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C4ED9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DB452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F96CF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D5501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6E437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3(51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1F3221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D2E62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.6</w:t>
            </w:r>
          </w:p>
        </w:tc>
      </w:tr>
      <w:tr w:rsidR="005215F9" w:rsidRPr="005632A4" w14:paraId="087C7040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35A4A12E" w14:textId="155B3500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Chang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C82E5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A778A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0.2 (95% CI 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CC9AD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7.3 (95% CI 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5C69A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4(54.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4E96D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1(48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FEA30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6 (2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C04DF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7.3 (95% CI 4.8-9.8)</w:t>
            </w:r>
          </w:p>
        </w:tc>
      </w:tr>
      <w:tr w:rsidR="005215F9" w:rsidRPr="005632A4" w14:paraId="4BB9FD08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28EB0777" w14:textId="7AD19289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Puente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8A2D41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F70C5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A0B3B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1ADB4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5B194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E63EA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EF99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9.2</w:t>
            </w:r>
          </w:p>
        </w:tc>
      </w:tr>
      <w:tr w:rsidR="005215F9" w:rsidRPr="005632A4" w14:paraId="3F2283E2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392CFA51" w14:textId="54EF8DED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Lin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8BCA2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D7BE2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A75CB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9C1A2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A3AC2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0F016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B55B41" w14:textId="77777777" w:rsidR="005215F9" w:rsidRPr="005632A4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rPFS</w:t>
            </w:r>
            <w:proofErr w:type="spellEnd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: 12.51 </w:t>
            </w:r>
          </w:p>
          <w:p w14:paraId="1F7AA541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PSA-PFS: 7.7 PSA-PFS: 7.7</w:t>
            </w:r>
          </w:p>
        </w:tc>
      </w:tr>
      <w:tr w:rsidR="005215F9" w:rsidRPr="002F7022" w14:paraId="3274189F" w14:textId="77777777" w:rsidTr="0071250D">
        <w:trPr>
          <w:trHeight w:hRule="exact" w:val="227"/>
        </w:trPr>
        <w:tc>
          <w:tcPr>
            <w:tcW w:w="0" w:type="auto"/>
            <w:gridSpan w:val="8"/>
            <w:shd w:val="clear" w:color="auto" w:fill="auto"/>
            <w:vAlign w:val="center"/>
            <w:hideMark/>
          </w:tcPr>
          <w:p w14:paraId="2A2A43B4" w14:textId="77777777" w:rsidR="005215F9" w:rsidRPr="002F7022" w:rsidRDefault="005215F9" w:rsidP="0071250D">
            <w:pPr>
              <w:widowControl/>
              <w:rPr>
                <w:rFonts w:ascii="Arial" w:eastAsia="Times New Roman" w:hAnsi="Arial" w:cs="Arial"/>
                <w:kern w:val="0"/>
                <w:sz w:val="10"/>
                <w:szCs w:val="10"/>
                <w:lang w:val="it-IT"/>
              </w:rPr>
            </w:pPr>
            <w:r w:rsidRPr="002F7022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  <w:lang w:val="it-IT"/>
              </w:rPr>
              <w:t>Enzalutamide after Docetaxel (D-E)</w:t>
            </w:r>
          </w:p>
        </w:tc>
      </w:tr>
      <w:tr w:rsidR="005215F9" w:rsidRPr="005632A4" w14:paraId="7EF127B4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2AE16980" w14:textId="67A2882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oonan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990FE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03871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62D22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24F69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1(7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15B3B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8(6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9C1C5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7(2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F7291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1.9 (95% CI 7.1-15.8)</w:t>
            </w:r>
          </w:p>
        </w:tc>
      </w:tr>
      <w:tr w:rsidR="005215F9" w:rsidRPr="005632A4" w14:paraId="4203DE31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048D335C" w14:textId="614E1C6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adal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7F36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41FCA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1.6 (95% CI 8.7-15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876A8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.6 (95% CI 1.9-3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0E127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7(4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E7F24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5(2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46F98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(6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DF27B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.3 (95% CI 2.5-4.8)</w:t>
            </w:r>
          </w:p>
        </w:tc>
      </w:tr>
      <w:tr w:rsidR="005215F9" w:rsidRPr="005632A4" w14:paraId="19BDC979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296FCC8D" w14:textId="0CA48C43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Cheng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07136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7FB8D2" w14:textId="77777777" w:rsidR="005215F9" w:rsidRPr="005632A4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12-month OS: </w:t>
            </w:r>
          </w:p>
          <w:p w14:paraId="09E233C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77% (61%–9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E9D4F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9C59A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3(4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294067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9(3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98813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(1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A2E87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PSA-PFS: 4.1 (95% CI 2.9–5.4)</w:t>
            </w:r>
          </w:p>
        </w:tc>
      </w:tr>
      <w:tr w:rsidR="005215F9" w:rsidRPr="005632A4" w14:paraId="38E4DF91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20E6D411" w14:textId="1FA5AEF3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Chang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6250F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C9D85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6.2 (95% CI 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7C968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9.5 (95% CI 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A7C9F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0(76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B7AD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9 (69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A57FB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 (38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20C2F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9.5 (95% CI 5.7-13.3)</w:t>
            </w:r>
          </w:p>
        </w:tc>
      </w:tr>
      <w:tr w:rsidR="005215F9" w:rsidRPr="002F7022" w14:paraId="1AEAD810" w14:textId="77777777" w:rsidTr="0071250D">
        <w:trPr>
          <w:trHeight w:hRule="exact" w:val="227"/>
        </w:trPr>
        <w:tc>
          <w:tcPr>
            <w:tcW w:w="0" w:type="auto"/>
            <w:gridSpan w:val="8"/>
            <w:shd w:val="clear" w:color="auto" w:fill="auto"/>
            <w:vAlign w:val="center"/>
            <w:hideMark/>
          </w:tcPr>
          <w:p w14:paraId="3F6182FC" w14:textId="77777777" w:rsidR="005215F9" w:rsidRPr="002F7022" w:rsidRDefault="005215F9" w:rsidP="0071250D">
            <w:pPr>
              <w:widowControl/>
              <w:rPr>
                <w:rFonts w:ascii="Arial" w:eastAsia="Times New Roman" w:hAnsi="Arial" w:cs="Arial"/>
                <w:kern w:val="0"/>
                <w:sz w:val="10"/>
                <w:szCs w:val="10"/>
                <w:lang w:val="it-IT"/>
              </w:rPr>
            </w:pPr>
            <w:r w:rsidRPr="002F7022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  <w:lang w:val="it-IT"/>
              </w:rPr>
              <w:t>Enzalutamide after Orteronel (D-O)</w:t>
            </w:r>
          </w:p>
        </w:tc>
      </w:tr>
      <w:tr w:rsidR="005215F9" w:rsidRPr="005632A4" w14:paraId="5BE7784B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3E6FA17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Cathomas</w:t>
            </w:r>
            <w:proofErr w:type="spellEnd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92799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509A5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.5 (95% CI 2.7-10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3E8DD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D469D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7(7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C424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3(5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879D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(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6D5DE" w14:textId="77777777" w:rsidR="005215F9" w:rsidRPr="00AE1D73" w:rsidRDefault="005215F9" w:rsidP="0071250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0"/>
                <w:szCs w:val="10"/>
              </w:rPr>
            </w:pPr>
            <w:proofErr w:type="spellStart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rPFS</w:t>
            </w:r>
            <w:proofErr w:type="spellEnd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: 8.5 (95% CI 3.5-14.2)</w:t>
            </w:r>
          </w:p>
        </w:tc>
      </w:tr>
      <w:tr w:rsidR="005215F9" w:rsidRPr="005632A4" w14:paraId="1C923984" w14:textId="77777777" w:rsidTr="0071250D">
        <w:trPr>
          <w:trHeight w:hRule="exact" w:val="227"/>
        </w:trPr>
        <w:tc>
          <w:tcPr>
            <w:tcW w:w="0" w:type="auto"/>
            <w:gridSpan w:val="8"/>
            <w:shd w:val="clear" w:color="auto" w:fill="auto"/>
            <w:vAlign w:val="center"/>
            <w:hideMark/>
          </w:tcPr>
          <w:p w14:paraId="59FEBC7F" w14:textId="77777777" w:rsidR="005215F9" w:rsidRPr="00AE1D73" w:rsidRDefault="005215F9" w:rsidP="0071250D">
            <w:pPr>
              <w:widowControl/>
              <w:rPr>
                <w:rFonts w:ascii="Arial" w:eastAsia="Times New Roman" w:hAnsi="Arial" w:cs="Arial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Docetaxel after abiraterone (A-D)</w:t>
            </w:r>
          </w:p>
        </w:tc>
      </w:tr>
      <w:tr w:rsidR="005215F9" w:rsidRPr="005632A4" w14:paraId="0C88A301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30B54D9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Mezynski</w:t>
            </w:r>
            <w:proofErr w:type="spellEnd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 et al. (2012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6DEB5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E9B0B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2.5 (95% CI 10.6–19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2CFC9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.6 (95% CI 4.2-5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E45D0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3 (3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D23D7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9(2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8C1F2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0(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93BB6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</w:tr>
      <w:tr w:rsidR="005215F9" w:rsidRPr="005632A4" w14:paraId="084B867D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70E20F4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Schweizer et al. (2014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707C7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64D10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B4D36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1F4E5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3 (5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0E433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9 (3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35715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(4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4AFBA3" w14:textId="77777777" w:rsidR="005215F9" w:rsidRPr="005632A4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4.4 (95% CI 3.1–6.7) </w:t>
            </w:r>
          </w:p>
          <w:p w14:paraId="09A489E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PSA-PFS: 4.1 (95% CI 2.8-5.8)</w:t>
            </w:r>
          </w:p>
        </w:tc>
      </w:tr>
      <w:tr w:rsidR="005215F9" w:rsidRPr="005632A4" w14:paraId="1B9E2335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547330E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ggarwal et al. (2014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277F9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5742E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2.4 (95% CI 8.2–19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AECA2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ED88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5(6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162F2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1(4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1CB3A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(26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24F37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</w:tr>
      <w:tr w:rsidR="005215F9" w:rsidRPr="005632A4" w14:paraId="7F0FF4E0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1CB97A74" w14:textId="42E94423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zad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B719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6138D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1.7 (95% CI 9.5–13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CF916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.0 (95% CI 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095CC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1(47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3A1C8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0 (3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64809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(5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A6FB9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.0 (95% CI 3.1–5.0)</w:t>
            </w:r>
          </w:p>
        </w:tc>
      </w:tr>
      <w:tr w:rsidR="005215F9" w:rsidRPr="005632A4" w14:paraId="325E5E84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223227CB" w14:textId="1F373763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Ueda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D584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A1A61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14.4 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（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95% CI 6.3-22.4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6CAC3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7DC9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(3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5D36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(1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3B4A97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0(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A96397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.7 (95% CI 2.9-4.6)</w:t>
            </w:r>
          </w:p>
        </w:tc>
      </w:tr>
      <w:tr w:rsidR="005215F9" w:rsidRPr="005632A4" w14:paraId="365D78C7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695CAC71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Maughan et al. (2015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5057A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3E502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7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96608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0306B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69B17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882C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5D890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0.4 (95% CI NR)</w:t>
            </w:r>
          </w:p>
        </w:tc>
      </w:tr>
      <w:tr w:rsidR="005215F9" w:rsidRPr="005632A4" w14:paraId="0564F1B9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3AEF317A" w14:textId="5A698936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Miyake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49DE3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F26C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8.8 (95% CI 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E01DC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E321A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7(5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8ECCB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2(40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50B2D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(1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EACA6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7.7 (95% CI NR)</w:t>
            </w:r>
          </w:p>
        </w:tc>
      </w:tr>
      <w:tr w:rsidR="005215F9" w:rsidRPr="005632A4" w14:paraId="48AD3744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0C9A012E" w14:textId="1DC1C6DE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Bono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2BF351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222758" w14:textId="77777777" w:rsidR="005215F9" w:rsidRPr="00AE1D73" w:rsidRDefault="005215F9" w:rsidP="0071250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0"/>
                <w:szCs w:val="10"/>
              </w:rPr>
            </w:pPr>
            <w:r w:rsidRPr="005632A4">
              <w:rPr>
                <w:rFonts w:ascii="Arial" w:eastAsia="Times New Roman" w:hAnsi="Arial" w:cs="Arial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4C284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7.6 (95% CI 5.0-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B2B077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28C2A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7(2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C0A9C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3E361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5632A4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</w:tr>
      <w:tr w:rsidR="005215F9" w:rsidRPr="002F7022" w14:paraId="58C2953A" w14:textId="77777777" w:rsidTr="0071250D">
        <w:trPr>
          <w:trHeight w:hRule="exact" w:val="227"/>
        </w:trPr>
        <w:tc>
          <w:tcPr>
            <w:tcW w:w="0" w:type="auto"/>
            <w:gridSpan w:val="8"/>
            <w:shd w:val="clear" w:color="auto" w:fill="auto"/>
            <w:vAlign w:val="center"/>
            <w:hideMark/>
          </w:tcPr>
          <w:p w14:paraId="382E06AB" w14:textId="77777777" w:rsidR="005215F9" w:rsidRPr="002F7022" w:rsidRDefault="005215F9" w:rsidP="0071250D">
            <w:pPr>
              <w:widowControl/>
              <w:rPr>
                <w:rFonts w:ascii="Arial" w:eastAsia="Times New Roman" w:hAnsi="Arial" w:cs="Arial"/>
                <w:kern w:val="0"/>
                <w:sz w:val="10"/>
                <w:szCs w:val="10"/>
                <w:lang w:val="it-IT"/>
              </w:rPr>
            </w:pPr>
            <w:r w:rsidRPr="002F7022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  <w:lang w:val="it-IT"/>
              </w:rPr>
              <w:t>Enzalutamide after abiraterone (A-E)</w:t>
            </w:r>
          </w:p>
        </w:tc>
      </w:tr>
      <w:tr w:rsidR="005215F9" w:rsidRPr="005632A4" w14:paraId="55D3C533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3BE3BA5F" w14:textId="71DFEA31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Cheng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71A25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6E60B6" w14:textId="77777777" w:rsidR="005215F9" w:rsidRPr="005632A4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12-month OS: </w:t>
            </w:r>
          </w:p>
          <w:p w14:paraId="7981164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4% (45%–9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40C52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7A8A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2(2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6DFFC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4(1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FB8CA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(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50B8F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PSA-PFS: 4.0 (95% CI 3.2–4.8)</w:t>
            </w:r>
          </w:p>
        </w:tc>
      </w:tr>
      <w:tr w:rsidR="005215F9" w:rsidRPr="005632A4" w14:paraId="053557DA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38411297" w14:textId="71ADC445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zad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72F54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37CCF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0.6 (95% CI 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F7127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64D94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0(3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F1740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7 (2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FC2F1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(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A67DC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</w:tr>
      <w:tr w:rsidR="005215F9" w:rsidRPr="005632A4" w14:paraId="43FFF9DF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6A77FE0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Maughan et al. (2016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58C5A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A38E9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3.3 (95% CI 25.4-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A1A7B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C238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1(47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DB91D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5(38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75B30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9(13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60EA0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9.5 (95% CI 15.5-22.3) PSA-PFS: 17.5 (95% CI 14.0-19.5)</w:t>
            </w:r>
          </w:p>
        </w:tc>
      </w:tr>
      <w:tr w:rsidR="005215F9" w:rsidRPr="005632A4" w14:paraId="77E2847A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4E21B14F" w14:textId="036740DC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Terada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9C009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D0438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0.6 (95% CI 25.4-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A75D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46B77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4(43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F9BA61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0(29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00D21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2(11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B4886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PSA-PFS: 15.2 (95% CI 12.8-16.5)</w:t>
            </w:r>
          </w:p>
        </w:tc>
      </w:tr>
      <w:tr w:rsidR="005215F9" w:rsidRPr="005632A4" w14:paraId="16D78D42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4801361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Matsubara et al. (2017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847D8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D14D5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5.4 (95% CI 19.8-31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9192A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B4989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4DD97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9(1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9CFF4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F9239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1.1 (95% CI 8.1-14.1)</w:t>
            </w:r>
          </w:p>
        </w:tc>
      </w:tr>
      <w:tr w:rsidR="005215F9" w:rsidRPr="005632A4" w14:paraId="56AF0CC8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6652ED4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Emamekhoo</w:t>
            </w:r>
            <w:proofErr w:type="spellEnd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 et al. (2018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66720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311BD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068BE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330E8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2(3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C19F3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8(2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0708E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(7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EE729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PSA-PFS: 2.3 (95% CI 1.8-3.4)</w:t>
            </w:r>
          </w:p>
        </w:tc>
      </w:tr>
      <w:tr w:rsidR="005215F9" w:rsidRPr="005632A4" w14:paraId="0F70C510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148A2D27" w14:textId="667AEFD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Khalaf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2DD9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2C2BC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8.8 (95% CI 25.4-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9801B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.5 (95% CI 2.9-8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8627C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6(35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B047B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7(23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C3CA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(8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6EBDB7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</w:tr>
      <w:tr w:rsidR="005215F9" w:rsidRPr="005632A4" w14:paraId="4AF5AFC4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7444B766" w14:textId="371CF1EC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Komura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3CB3E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CF45E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3 (95% CI 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A126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 (95% CI 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60BE9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1(46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7C0057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2(26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25FBD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(8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C7F8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rPFS</w:t>
            </w:r>
            <w:proofErr w:type="spellEnd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: 15 (95% CI NR)</w:t>
            </w:r>
          </w:p>
        </w:tc>
      </w:tr>
      <w:tr w:rsidR="005215F9" w:rsidRPr="002F7022" w14:paraId="0E531862" w14:textId="77777777" w:rsidTr="0071250D">
        <w:trPr>
          <w:trHeight w:hRule="exact" w:val="227"/>
        </w:trPr>
        <w:tc>
          <w:tcPr>
            <w:tcW w:w="0" w:type="auto"/>
            <w:gridSpan w:val="8"/>
            <w:shd w:val="clear" w:color="auto" w:fill="auto"/>
            <w:vAlign w:val="center"/>
            <w:hideMark/>
          </w:tcPr>
          <w:p w14:paraId="4E64DBDA" w14:textId="77777777" w:rsidR="005215F9" w:rsidRPr="002F7022" w:rsidRDefault="005215F9" w:rsidP="0071250D">
            <w:pPr>
              <w:widowControl/>
              <w:rPr>
                <w:rFonts w:ascii="Arial" w:eastAsia="Times New Roman" w:hAnsi="Arial" w:cs="Arial"/>
                <w:kern w:val="0"/>
                <w:sz w:val="10"/>
                <w:szCs w:val="10"/>
                <w:lang w:val="it-IT"/>
              </w:rPr>
            </w:pPr>
            <w:r w:rsidRPr="002F7022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  <w:lang w:val="it-IT"/>
              </w:rPr>
              <w:t>Docetaxel after enzalutamide (E-D)</w:t>
            </w:r>
          </w:p>
        </w:tc>
      </w:tr>
      <w:tr w:rsidR="005215F9" w:rsidRPr="005632A4" w14:paraId="72CA3288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24DB2771" w14:textId="129D1970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Miyake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84EA9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28D38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6.9 (95% CI 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8147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4545E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3(5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97D61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6(43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CC6C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(3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61E63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.8 (95% CI NR)</w:t>
            </w:r>
          </w:p>
        </w:tc>
      </w:tr>
      <w:tr w:rsidR="005215F9" w:rsidRPr="002F7022" w14:paraId="1FCE976D" w14:textId="77777777" w:rsidTr="0071250D">
        <w:trPr>
          <w:trHeight w:hRule="exact" w:val="227"/>
        </w:trPr>
        <w:tc>
          <w:tcPr>
            <w:tcW w:w="0" w:type="auto"/>
            <w:gridSpan w:val="8"/>
            <w:shd w:val="clear" w:color="auto" w:fill="auto"/>
            <w:vAlign w:val="center"/>
            <w:hideMark/>
          </w:tcPr>
          <w:p w14:paraId="52018816" w14:textId="77777777" w:rsidR="005215F9" w:rsidRPr="002F7022" w:rsidRDefault="005215F9" w:rsidP="0071250D">
            <w:pPr>
              <w:widowControl/>
              <w:rPr>
                <w:rFonts w:ascii="Arial" w:eastAsia="Times New Roman" w:hAnsi="Arial" w:cs="Arial"/>
                <w:kern w:val="0"/>
                <w:sz w:val="10"/>
                <w:szCs w:val="10"/>
                <w:lang w:val="it-IT"/>
              </w:rPr>
            </w:pPr>
            <w:r w:rsidRPr="002F7022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  <w:lang w:val="it-IT"/>
              </w:rPr>
              <w:t>Abiraterone after enzalutamide (E-A)</w:t>
            </w:r>
          </w:p>
        </w:tc>
      </w:tr>
      <w:tr w:rsidR="005215F9" w:rsidRPr="005632A4" w14:paraId="0C212724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5393E57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Maughan et al. (2016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D81C1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B82B7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9.9 (95% CI 18.8-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927BD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5233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(18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4505D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(12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FD010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0(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1D9580" w14:textId="77777777" w:rsidR="005215F9" w:rsidRPr="005632A4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13.0 (95% CI 10.3-21.2) </w:t>
            </w:r>
          </w:p>
          <w:p w14:paraId="2CFD4A8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PSA-PFS: 12.3 (95% CI 8.9-20.5)</w:t>
            </w:r>
          </w:p>
        </w:tc>
      </w:tr>
      <w:tr w:rsidR="005215F9" w:rsidRPr="005632A4" w14:paraId="7752838C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6EE73A7C" w14:textId="140D54CC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Yamada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BB9FE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F260A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9.1 (95% CI 5.6-12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7374B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5135E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(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C7811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(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E6E5A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0(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057B2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.4 (95% CI 0.8-6.0)</w:t>
            </w:r>
          </w:p>
        </w:tc>
      </w:tr>
      <w:tr w:rsidR="005215F9" w:rsidRPr="005632A4" w14:paraId="19DD0799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338D96C9" w14:textId="27A59064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Terada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DE597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1BDA4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0.0 (95% CI 24.8-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92267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DA9E6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3(17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FC13A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0(13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8B1B5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(1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A5272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PSA-PFS: 9.9 (95% CI 7.8-11.9)</w:t>
            </w:r>
          </w:p>
        </w:tc>
      </w:tr>
      <w:tr w:rsidR="005215F9" w:rsidRPr="005632A4" w14:paraId="736F0DF5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4F79440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Matsubara et al. (2017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33E3B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B494A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4.2 (95% CI 20.2-28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B810D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6B65E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30CED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(2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7C076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354A4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9.04 (95% CI 6.8-11.2)</w:t>
            </w:r>
          </w:p>
        </w:tc>
      </w:tr>
      <w:tr w:rsidR="005215F9" w:rsidRPr="005632A4" w14:paraId="6C826FF2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0677687E" w14:textId="15A10CFF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ttard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F0603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92CB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268FC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.8 (95% CI 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65960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9(7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39B69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(2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1E2767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(0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DA79E1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.6 (95% CI NR)</w:t>
            </w:r>
          </w:p>
        </w:tc>
      </w:tr>
      <w:tr w:rsidR="005215F9" w:rsidRPr="005632A4" w14:paraId="07D87330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630D947E" w14:textId="5F33485F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Khalaf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06901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2DF41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4.7 (95% CI 18.8-34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CBA81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.7 (95% CI 1.6-2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FC4E4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(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53BE0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(2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EE4C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0(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8B30B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</w:tr>
      <w:tr w:rsidR="005215F9" w:rsidRPr="005632A4" w14:paraId="02EA60D3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15C7AD57" w14:textId="4F0518D2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Komura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519F3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56258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4 (95% CI 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EA5B0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 (95% CI 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2CAC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(13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18EBD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(8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1D3507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0(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88532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rPFS</w:t>
            </w:r>
            <w:proofErr w:type="spellEnd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: 7 (95% CI NR)</w:t>
            </w:r>
          </w:p>
        </w:tc>
      </w:tr>
      <w:tr w:rsidR="005215F9" w:rsidRPr="002F7022" w14:paraId="03BDF0D4" w14:textId="77777777" w:rsidTr="0071250D">
        <w:trPr>
          <w:trHeight w:hRule="exact" w:val="227"/>
        </w:trPr>
        <w:tc>
          <w:tcPr>
            <w:tcW w:w="0" w:type="auto"/>
            <w:gridSpan w:val="8"/>
            <w:shd w:val="clear" w:color="auto" w:fill="auto"/>
            <w:vAlign w:val="center"/>
            <w:hideMark/>
          </w:tcPr>
          <w:p w14:paraId="749142D6" w14:textId="77777777" w:rsidR="005215F9" w:rsidRPr="002F7022" w:rsidRDefault="005215F9" w:rsidP="0071250D">
            <w:pPr>
              <w:widowControl/>
              <w:rPr>
                <w:rFonts w:ascii="Arial" w:eastAsia="Times New Roman" w:hAnsi="Arial" w:cs="Arial"/>
                <w:kern w:val="0"/>
                <w:sz w:val="10"/>
                <w:szCs w:val="10"/>
                <w:lang w:val="it-IT"/>
              </w:rPr>
            </w:pPr>
            <w:r w:rsidRPr="002F7022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  <w:lang w:val="it-IT"/>
              </w:rPr>
              <w:t>Enzalutamide after docetaxel and abiraterone (D-A-E)</w:t>
            </w:r>
          </w:p>
        </w:tc>
      </w:tr>
      <w:tr w:rsidR="005215F9" w:rsidRPr="005632A4" w14:paraId="368049AD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28CC9A6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Thomsen et al. (2014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4C53C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361A5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.8 (95% CI 3.0–8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9E0FF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D6663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1(46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1B573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(16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EEBF8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0(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35E43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</w:tr>
      <w:tr w:rsidR="005215F9" w:rsidRPr="005632A4" w14:paraId="75B47594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729740D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Badrising</w:t>
            </w:r>
            <w:proofErr w:type="spellEnd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 et al. (2013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EA35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DEFF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7.9 (95% CI &gt;7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1CA88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.4 (95% CI &gt;4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7956C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8 (4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02B1B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3 (2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686D6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(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3A03E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.0 (95% CI 2.8–4.0)</w:t>
            </w:r>
          </w:p>
        </w:tc>
      </w:tr>
      <w:tr w:rsidR="005215F9" w:rsidRPr="005632A4" w14:paraId="47843383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270FA59B" w14:textId="44AD7E8C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Schmid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50E21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E1101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7.5 (95% CI 4.7-10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DF10E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97667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42140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0750F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0(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BA20A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.1 (95% CI 1.4-4.8)</w:t>
            </w:r>
          </w:p>
        </w:tc>
      </w:tr>
      <w:tr w:rsidR="005215F9" w:rsidRPr="005632A4" w14:paraId="28E54FC8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35B8F7F1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Schrader et al. (2014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0C99BE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72C28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7.1 (95% CI 6.2–8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9E5B5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.0 (95% CI 2.0-6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23C4D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3(37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4365F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0(28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AA8F5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(5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4AC14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</w:tr>
      <w:tr w:rsidR="005215F9" w:rsidRPr="005632A4" w14:paraId="087844E2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00326BB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Bianchini</w:t>
            </w:r>
            <w:proofErr w:type="spellEnd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 et al. (2014)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  <w:vertAlign w:val="superscript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5B574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30D63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9657B7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.7 (95% CI 2.5-3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AFE49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6(4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E252C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5(1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8E337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(2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587B2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.8 (95% CI 2.0–3.7)</w:t>
            </w:r>
          </w:p>
        </w:tc>
      </w:tr>
      <w:tr w:rsidR="005215F9" w:rsidRPr="005632A4" w14:paraId="19CD17F9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08F745CE" w14:textId="4EDC9DC5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Brasso</w:t>
            </w:r>
            <w:proofErr w:type="spellEnd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3DB00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97AFC1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8.3 (95% CI 6.8–9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E281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.7 (95% CI 5.5-7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952EA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5 (3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AD7B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2 (1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A3542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（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.5%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E09551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.1 (95% CI 2.3–3.9)</w:t>
            </w:r>
          </w:p>
        </w:tc>
      </w:tr>
      <w:tr w:rsidR="005215F9" w:rsidRPr="005632A4" w14:paraId="2815B923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6C1D733C" w14:textId="33141FEF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Cheng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DAC573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D5A1F9" w14:textId="77777777" w:rsidR="005215F9" w:rsidRPr="005632A4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12.2 (95% CI 10.7- 16.5) </w:t>
            </w:r>
          </w:p>
          <w:p w14:paraId="55B3951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2-month OS: 51% (41%–6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6B5FB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43801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0(2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6BED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8(1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230914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(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20241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PSA-PFS: 2.8 (95% CI 2.5–3.2)</w:t>
            </w:r>
          </w:p>
        </w:tc>
      </w:tr>
      <w:tr w:rsidR="005215F9" w:rsidRPr="005632A4" w14:paraId="2CBDB4C8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646C3679" w14:textId="4C4F29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zad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2BA18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59E10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0.6 (95% CI 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1B30E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30A3F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4(35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0F8A49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5(2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38CBB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4(5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EB0F7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</w:tr>
      <w:tr w:rsidR="005215F9" w:rsidRPr="002F7022" w14:paraId="4C777CED" w14:textId="77777777" w:rsidTr="0071250D">
        <w:trPr>
          <w:trHeight w:hRule="exact" w:val="227"/>
        </w:trPr>
        <w:tc>
          <w:tcPr>
            <w:tcW w:w="0" w:type="auto"/>
            <w:gridSpan w:val="8"/>
            <w:shd w:val="clear" w:color="auto" w:fill="auto"/>
            <w:vAlign w:val="center"/>
            <w:hideMark/>
          </w:tcPr>
          <w:p w14:paraId="04CD20FF" w14:textId="77777777" w:rsidR="005215F9" w:rsidRPr="002F7022" w:rsidRDefault="005215F9" w:rsidP="0071250D">
            <w:pPr>
              <w:widowControl/>
              <w:rPr>
                <w:rFonts w:ascii="Arial" w:eastAsia="Times New Roman" w:hAnsi="Arial" w:cs="Arial"/>
                <w:kern w:val="0"/>
                <w:sz w:val="10"/>
                <w:szCs w:val="10"/>
                <w:lang w:val="it-IT"/>
              </w:rPr>
            </w:pPr>
            <w:r w:rsidRPr="002F7022"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  <w:lang w:val="it-IT"/>
              </w:rPr>
              <w:t>Abiraterone after enzalutamide and docetaxel (D-E-A)</w:t>
            </w:r>
          </w:p>
        </w:tc>
      </w:tr>
      <w:tr w:rsidR="005215F9" w:rsidRPr="005632A4" w14:paraId="5160802A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1F0062F8" w14:textId="7599D84F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Loriot</w:t>
            </w:r>
            <w:proofErr w:type="spellEnd"/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E199E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D9727B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7.2 (95% CI 5.0–N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09AA6F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C1E51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7(1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83F9E6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(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16925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0(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F81C4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.7 (95% CI 2.3– 4.1)</w:t>
            </w:r>
          </w:p>
        </w:tc>
      </w:tr>
      <w:tr w:rsidR="005215F9" w:rsidRPr="005632A4" w14:paraId="30821BB3" w14:textId="77777777" w:rsidTr="0071250D">
        <w:trPr>
          <w:trHeight w:hRule="exact" w:val="227"/>
        </w:trPr>
        <w:tc>
          <w:tcPr>
            <w:tcW w:w="0" w:type="auto"/>
            <w:shd w:val="clear" w:color="auto" w:fill="auto"/>
            <w:vAlign w:val="center"/>
            <w:hideMark/>
          </w:tcPr>
          <w:p w14:paraId="7E21BEF2" w14:textId="1BCF0BAF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Noonan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A73522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AE56DA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1.6 (95% CI 6.5–16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46F2FD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 xml:space="preserve">3.9 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（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95% CI 2.7-5.0</w:t>
            </w: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E4AF4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(1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23EDD5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1(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67FE70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0(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98E47C" w14:textId="77777777" w:rsidR="005215F9" w:rsidRPr="00AE1D73" w:rsidRDefault="005215F9" w:rsidP="0071250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 w:rsidRPr="00AE1D73"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3.9 (95% CI 2.7–5.1)</w:t>
            </w:r>
          </w:p>
        </w:tc>
      </w:tr>
    </w:tbl>
    <w:p w14:paraId="0A6D73C7" w14:textId="77777777" w:rsidR="005215F9" w:rsidRPr="00C3709C" w:rsidRDefault="005215F9" w:rsidP="005215F9">
      <w:pPr>
        <w:snapToGrid w:val="0"/>
        <w:rPr>
          <w:sz w:val="11"/>
          <w:szCs w:val="15"/>
        </w:rPr>
      </w:pPr>
      <w:r w:rsidRPr="00B128E7">
        <w:rPr>
          <w:sz w:val="11"/>
          <w:szCs w:val="15"/>
        </w:rPr>
        <w:t>Abbreviations:</w:t>
      </w:r>
      <w:r w:rsidRPr="00B722A3">
        <w:rPr>
          <w:sz w:val="11"/>
          <w:szCs w:val="15"/>
        </w:rPr>
        <w:t xml:space="preserve"> </w:t>
      </w:r>
      <w:r w:rsidRPr="00F73B89">
        <w:rPr>
          <w:sz w:val="11"/>
          <w:szCs w:val="15"/>
        </w:rPr>
        <w:t>95% CI, 95% confidence interval;</w:t>
      </w:r>
      <w:r>
        <w:rPr>
          <w:sz w:val="11"/>
          <w:szCs w:val="15"/>
        </w:rPr>
        <w:t xml:space="preserve"> </w:t>
      </w:r>
      <w:r w:rsidRPr="00D652E7">
        <w:rPr>
          <w:sz w:val="11"/>
          <w:szCs w:val="15"/>
        </w:rPr>
        <w:t>OS, overall survival</w:t>
      </w:r>
      <w:r>
        <w:rPr>
          <w:sz w:val="11"/>
          <w:szCs w:val="15"/>
        </w:rPr>
        <w:t xml:space="preserve">; </w:t>
      </w:r>
      <w:r w:rsidRPr="00964CD0">
        <w:rPr>
          <w:sz w:val="11"/>
          <w:szCs w:val="15"/>
        </w:rPr>
        <w:t>PSA</w:t>
      </w:r>
      <w:r>
        <w:rPr>
          <w:sz w:val="11"/>
          <w:szCs w:val="15"/>
        </w:rPr>
        <w:t xml:space="preserve">, </w:t>
      </w:r>
      <w:r w:rsidRPr="00964CD0">
        <w:rPr>
          <w:sz w:val="11"/>
          <w:szCs w:val="15"/>
        </w:rPr>
        <w:t>prostate-specific antigen</w:t>
      </w:r>
      <w:r>
        <w:rPr>
          <w:sz w:val="11"/>
          <w:szCs w:val="15"/>
        </w:rPr>
        <w:t xml:space="preserve">; </w:t>
      </w:r>
      <w:r w:rsidRPr="00CC45E8">
        <w:rPr>
          <w:sz w:val="11"/>
          <w:szCs w:val="15"/>
        </w:rPr>
        <w:t>PSA-PFS</w:t>
      </w:r>
      <w:r>
        <w:rPr>
          <w:sz w:val="11"/>
          <w:szCs w:val="15"/>
        </w:rPr>
        <w:t>,</w:t>
      </w:r>
      <w:r>
        <w:rPr>
          <w:rFonts w:hint="eastAsia"/>
          <w:sz w:val="11"/>
          <w:szCs w:val="15"/>
        </w:rPr>
        <w:t xml:space="preserve"> </w:t>
      </w:r>
      <w:r>
        <w:rPr>
          <w:sz w:val="11"/>
          <w:szCs w:val="15"/>
        </w:rPr>
        <w:t>PSA-</w:t>
      </w:r>
      <w:r w:rsidRPr="00D652E7">
        <w:rPr>
          <w:sz w:val="11"/>
          <w:szCs w:val="15"/>
        </w:rPr>
        <w:t xml:space="preserve">progression-free </w:t>
      </w:r>
      <w:proofErr w:type="spellStart"/>
      <w:r w:rsidRPr="00D652E7">
        <w:rPr>
          <w:sz w:val="11"/>
          <w:szCs w:val="15"/>
        </w:rPr>
        <w:t>surviva</w:t>
      </w:r>
      <w:proofErr w:type="spellEnd"/>
      <w:r>
        <w:rPr>
          <w:sz w:val="11"/>
          <w:szCs w:val="15"/>
        </w:rPr>
        <w:t xml:space="preserve">; </w:t>
      </w:r>
      <w:proofErr w:type="spellStart"/>
      <w:r>
        <w:rPr>
          <w:rFonts w:hint="eastAsia"/>
          <w:sz w:val="11"/>
          <w:szCs w:val="15"/>
        </w:rPr>
        <w:t>r</w:t>
      </w:r>
      <w:r w:rsidRPr="00D652E7">
        <w:rPr>
          <w:sz w:val="11"/>
          <w:szCs w:val="15"/>
        </w:rPr>
        <w:t>PFS</w:t>
      </w:r>
      <w:proofErr w:type="spellEnd"/>
      <w:r w:rsidRPr="00D652E7">
        <w:rPr>
          <w:sz w:val="11"/>
          <w:szCs w:val="15"/>
        </w:rPr>
        <w:t xml:space="preserve">, </w:t>
      </w:r>
      <w:r w:rsidRPr="004A1F0F">
        <w:rPr>
          <w:sz w:val="11"/>
          <w:szCs w:val="15"/>
        </w:rPr>
        <w:t>radiographic</w:t>
      </w:r>
      <w:r>
        <w:rPr>
          <w:sz w:val="11"/>
          <w:szCs w:val="15"/>
        </w:rPr>
        <w:t xml:space="preserve"> </w:t>
      </w:r>
      <w:r w:rsidRPr="00D652E7">
        <w:rPr>
          <w:sz w:val="11"/>
          <w:szCs w:val="15"/>
        </w:rPr>
        <w:t>progression-free survival</w:t>
      </w:r>
      <w:r>
        <w:rPr>
          <w:sz w:val="11"/>
          <w:szCs w:val="15"/>
        </w:rPr>
        <w:t xml:space="preserve">; </w:t>
      </w:r>
      <w:r w:rsidRPr="00F73B89">
        <w:rPr>
          <w:sz w:val="11"/>
          <w:szCs w:val="15"/>
        </w:rPr>
        <w:t>NR</w:t>
      </w:r>
      <w:r>
        <w:rPr>
          <w:sz w:val="11"/>
          <w:szCs w:val="15"/>
        </w:rPr>
        <w:t xml:space="preserve">, </w:t>
      </w:r>
      <w:r w:rsidRPr="00F73B89">
        <w:rPr>
          <w:sz w:val="11"/>
          <w:szCs w:val="15"/>
        </w:rPr>
        <w:t>not reported.</w:t>
      </w:r>
    </w:p>
    <w:p w14:paraId="23FF534A" w14:textId="007FE6B1" w:rsidR="005215F9" w:rsidRDefault="005215F9" w:rsidP="005215F9"/>
    <w:p w14:paraId="45C1C71A" w14:textId="77777777" w:rsidR="00976246" w:rsidRPr="00E425F3" w:rsidRDefault="00976246" w:rsidP="005215F9"/>
    <w:p w14:paraId="14A354B3" w14:textId="77777777" w:rsidR="00C06797" w:rsidRPr="005215F9" w:rsidRDefault="00C06797"/>
    <w:sectPr w:rsidR="00C06797" w:rsidRPr="005215F9" w:rsidSect="002F7022">
      <w:pgSz w:w="11900" w:h="16840"/>
      <w:pgMar w:top="720" w:right="720" w:bottom="816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5F9"/>
    <w:rsid w:val="00012164"/>
    <w:rsid w:val="00017E85"/>
    <w:rsid w:val="000479C3"/>
    <w:rsid w:val="00047C4B"/>
    <w:rsid w:val="000524EA"/>
    <w:rsid w:val="0005779C"/>
    <w:rsid w:val="00060E02"/>
    <w:rsid w:val="00064BD6"/>
    <w:rsid w:val="00071A1C"/>
    <w:rsid w:val="00075E53"/>
    <w:rsid w:val="00076A71"/>
    <w:rsid w:val="0008077A"/>
    <w:rsid w:val="0008507B"/>
    <w:rsid w:val="00093078"/>
    <w:rsid w:val="000947B6"/>
    <w:rsid w:val="000A406C"/>
    <w:rsid w:val="000A6F6B"/>
    <w:rsid w:val="000B53AC"/>
    <w:rsid w:val="000D7452"/>
    <w:rsid w:val="000E5180"/>
    <w:rsid w:val="000F57DB"/>
    <w:rsid w:val="00111880"/>
    <w:rsid w:val="0012340E"/>
    <w:rsid w:val="001548A2"/>
    <w:rsid w:val="00155160"/>
    <w:rsid w:val="00156DF7"/>
    <w:rsid w:val="00161AEB"/>
    <w:rsid w:val="00165227"/>
    <w:rsid w:val="00167193"/>
    <w:rsid w:val="00170581"/>
    <w:rsid w:val="0017306B"/>
    <w:rsid w:val="00174353"/>
    <w:rsid w:val="001A322E"/>
    <w:rsid w:val="001D4EC9"/>
    <w:rsid w:val="001D68DA"/>
    <w:rsid w:val="001E1072"/>
    <w:rsid w:val="001E1E41"/>
    <w:rsid w:val="001E3236"/>
    <w:rsid w:val="001F4444"/>
    <w:rsid w:val="001F4D3E"/>
    <w:rsid w:val="00202DA7"/>
    <w:rsid w:val="0021551D"/>
    <w:rsid w:val="00215552"/>
    <w:rsid w:val="00216352"/>
    <w:rsid w:val="002245DC"/>
    <w:rsid w:val="00251F13"/>
    <w:rsid w:val="00261AE7"/>
    <w:rsid w:val="00283C0C"/>
    <w:rsid w:val="00287621"/>
    <w:rsid w:val="002960E7"/>
    <w:rsid w:val="002B16CF"/>
    <w:rsid w:val="002B1A4B"/>
    <w:rsid w:val="002B30EC"/>
    <w:rsid w:val="002C57C8"/>
    <w:rsid w:val="002F7022"/>
    <w:rsid w:val="00302A72"/>
    <w:rsid w:val="003253BE"/>
    <w:rsid w:val="00337614"/>
    <w:rsid w:val="0035048A"/>
    <w:rsid w:val="003708B8"/>
    <w:rsid w:val="003723E3"/>
    <w:rsid w:val="00380351"/>
    <w:rsid w:val="00383551"/>
    <w:rsid w:val="00385933"/>
    <w:rsid w:val="003902B9"/>
    <w:rsid w:val="00393853"/>
    <w:rsid w:val="003A0A1C"/>
    <w:rsid w:val="003B4FB4"/>
    <w:rsid w:val="003C2459"/>
    <w:rsid w:val="003C24FF"/>
    <w:rsid w:val="003C2B86"/>
    <w:rsid w:val="003C7727"/>
    <w:rsid w:val="003D3A5A"/>
    <w:rsid w:val="003E1D4D"/>
    <w:rsid w:val="003E3827"/>
    <w:rsid w:val="003E4DBA"/>
    <w:rsid w:val="003F1288"/>
    <w:rsid w:val="00411E46"/>
    <w:rsid w:val="0042322A"/>
    <w:rsid w:val="00431A1C"/>
    <w:rsid w:val="00435B6E"/>
    <w:rsid w:val="00453976"/>
    <w:rsid w:val="004547D4"/>
    <w:rsid w:val="004620BD"/>
    <w:rsid w:val="00464DC6"/>
    <w:rsid w:val="00472CF3"/>
    <w:rsid w:val="00482D9C"/>
    <w:rsid w:val="004846D5"/>
    <w:rsid w:val="00493748"/>
    <w:rsid w:val="00496CCC"/>
    <w:rsid w:val="004A1D96"/>
    <w:rsid w:val="004A615A"/>
    <w:rsid w:val="004A6500"/>
    <w:rsid w:val="004B087D"/>
    <w:rsid w:val="004B3991"/>
    <w:rsid w:val="004C08A1"/>
    <w:rsid w:val="004C1263"/>
    <w:rsid w:val="004E1771"/>
    <w:rsid w:val="004E7285"/>
    <w:rsid w:val="0050112C"/>
    <w:rsid w:val="00501EED"/>
    <w:rsid w:val="005069E9"/>
    <w:rsid w:val="005215F9"/>
    <w:rsid w:val="00521D78"/>
    <w:rsid w:val="0053167B"/>
    <w:rsid w:val="005418A0"/>
    <w:rsid w:val="005549D5"/>
    <w:rsid w:val="00591A89"/>
    <w:rsid w:val="00592992"/>
    <w:rsid w:val="005A5BE8"/>
    <w:rsid w:val="005B22A1"/>
    <w:rsid w:val="005B285D"/>
    <w:rsid w:val="005D060E"/>
    <w:rsid w:val="005D0CE7"/>
    <w:rsid w:val="005D690E"/>
    <w:rsid w:val="005E67A2"/>
    <w:rsid w:val="005F42E6"/>
    <w:rsid w:val="005F4DC9"/>
    <w:rsid w:val="0061019B"/>
    <w:rsid w:val="006142CB"/>
    <w:rsid w:val="0061760B"/>
    <w:rsid w:val="00621795"/>
    <w:rsid w:val="006266F5"/>
    <w:rsid w:val="00641A59"/>
    <w:rsid w:val="00671BE3"/>
    <w:rsid w:val="00674F92"/>
    <w:rsid w:val="00677C7B"/>
    <w:rsid w:val="00683EAA"/>
    <w:rsid w:val="0069310C"/>
    <w:rsid w:val="006A2500"/>
    <w:rsid w:val="006C71AF"/>
    <w:rsid w:val="006E208A"/>
    <w:rsid w:val="006E73A8"/>
    <w:rsid w:val="00702C03"/>
    <w:rsid w:val="00735859"/>
    <w:rsid w:val="00747D94"/>
    <w:rsid w:val="00757FDD"/>
    <w:rsid w:val="00760DD1"/>
    <w:rsid w:val="00763E20"/>
    <w:rsid w:val="00764C57"/>
    <w:rsid w:val="00790393"/>
    <w:rsid w:val="007B2EA3"/>
    <w:rsid w:val="007B5543"/>
    <w:rsid w:val="007B5AFE"/>
    <w:rsid w:val="007C51A5"/>
    <w:rsid w:val="007C7D66"/>
    <w:rsid w:val="007D4709"/>
    <w:rsid w:val="007E2617"/>
    <w:rsid w:val="00800675"/>
    <w:rsid w:val="00806C9F"/>
    <w:rsid w:val="00823637"/>
    <w:rsid w:val="008321E2"/>
    <w:rsid w:val="00841657"/>
    <w:rsid w:val="008420DC"/>
    <w:rsid w:val="00842941"/>
    <w:rsid w:val="00844AFD"/>
    <w:rsid w:val="00854D36"/>
    <w:rsid w:val="00861DA7"/>
    <w:rsid w:val="00864EFA"/>
    <w:rsid w:val="0086538F"/>
    <w:rsid w:val="00870B0F"/>
    <w:rsid w:val="0087210E"/>
    <w:rsid w:val="00877A26"/>
    <w:rsid w:val="008A2000"/>
    <w:rsid w:val="008E4303"/>
    <w:rsid w:val="008E5840"/>
    <w:rsid w:val="008F15EC"/>
    <w:rsid w:val="008F3AE5"/>
    <w:rsid w:val="008F5B90"/>
    <w:rsid w:val="00917EAF"/>
    <w:rsid w:val="00923F7A"/>
    <w:rsid w:val="00937C89"/>
    <w:rsid w:val="0094162B"/>
    <w:rsid w:val="00960A02"/>
    <w:rsid w:val="0096171F"/>
    <w:rsid w:val="00964FF8"/>
    <w:rsid w:val="00967226"/>
    <w:rsid w:val="0097170F"/>
    <w:rsid w:val="00976246"/>
    <w:rsid w:val="00987EF9"/>
    <w:rsid w:val="00995AD3"/>
    <w:rsid w:val="009C2ECD"/>
    <w:rsid w:val="009F7AEE"/>
    <w:rsid w:val="00A0021C"/>
    <w:rsid w:val="00A17C78"/>
    <w:rsid w:val="00A240DC"/>
    <w:rsid w:val="00A27A43"/>
    <w:rsid w:val="00A31996"/>
    <w:rsid w:val="00A4545D"/>
    <w:rsid w:val="00A673C9"/>
    <w:rsid w:val="00A73D1F"/>
    <w:rsid w:val="00A96DA9"/>
    <w:rsid w:val="00AA1EB6"/>
    <w:rsid w:val="00AA407A"/>
    <w:rsid w:val="00AE5E95"/>
    <w:rsid w:val="00AF5B55"/>
    <w:rsid w:val="00B05A9A"/>
    <w:rsid w:val="00B1230C"/>
    <w:rsid w:val="00B2104F"/>
    <w:rsid w:val="00B22E6F"/>
    <w:rsid w:val="00B23EA1"/>
    <w:rsid w:val="00B32F20"/>
    <w:rsid w:val="00B4028E"/>
    <w:rsid w:val="00B444E7"/>
    <w:rsid w:val="00B54CFB"/>
    <w:rsid w:val="00B64268"/>
    <w:rsid w:val="00B660C5"/>
    <w:rsid w:val="00B75C71"/>
    <w:rsid w:val="00B9437A"/>
    <w:rsid w:val="00B96FEA"/>
    <w:rsid w:val="00BC23DA"/>
    <w:rsid w:val="00BD0F74"/>
    <w:rsid w:val="00BD3BE0"/>
    <w:rsid w:val="00BF214C"/>
    <w:rsid w:val="00BF5AEA"/>
    <w:rsid w:val="00C02BE4"/>
    <w:rsid w:val="00C02CC7"/>
    <w:rsid w:val="00C06797"/>
    <w:rsid w:val="00C101A4"/>
    <w:rsid w:val="00C11A01"/>
    <w:rsid w:val="00C15A3B"/>
    <w:rsid w:val="00C17323"/>
    <w:rsid w:val="00C258F4"/>
    <w:rsid w:val="00C265DA"/>
    <w:rsid w:val="00C31DCE"/>
    <w:rsid w:val="00C31EC1"/>
    <w:rsid w:val="00C44058"/>
    <w:rsid w:val="00C65176"/>
    <w:rsid w:val="00C65925"/>
    <w:rsid w:val="00C702D9"/>
    <w:rsid w:val="00C849B1"/>
    <w:rsid w:val="00C850F2"/>
    <w:rsid w:val="00C94AF5"/>
    <w:rsid w:val="00C955EC"/>
    <w:rsid w:val="00CA5D3F"/>
    <w:rsid w:val="00CB18FF"/>
    <w:rsid w:val="00CB380E"/>
    <w:rsid w:val="00CC29C7"/>
    <w:rsid w:val="00CE07AF"/>
    <w:rsid w:val="00CF2EB7"/>
    <w:rsid w:val="00CF4978"/>
    <w:rsid w:val="00CF4A08"/>
    <w:rsid w:val="00D04425"/>
    <w:rsid w:val="00D35B0B"/>
    <w:rsid w:val="00D40433"/>
    <w:rsid w:val="00D44695"/>
    <w:rsid w:val="00D53749"/>
    <w:rsid w:val="00D7480D"/>
    <w:rsid w:val="00D810FF"/>
    <w:rsid w:val="00D83723"/>
    <w:rsid w:val="00D973BE"/>
    <w:rsid w:val="00DA37E7"/>
    <w:rsid w:val="00DB15A5"/>
    <w:rsid w:val="00DC166C"/>
    <w:rsid w:val="00DC1F32"/>
    <w:rsid w:val="00DC52D9"/>
    <w:rsid w:val="00DE0E27"/>
    <w:rsid w:val="00DE2E15"/>
    <w:rsid w:val="00DE60C7"/>
    <w:rsid w:val="00DF69D6"/>
    <w:rsid w:val="00DF7396"/>
    <w:rsid w:val="00E14930"/>
    <w:rsid w:val="00E26898"/>
    <w:rsid w:val="00E6254E"/>
    <w:rsid w:val="00E63A5F"/>
    <w:rsid w:val="00E64900"/>
    <w:rsid w:val="00E67B4E"/>
    <w:rsid w:val="00E7111A"/>
    <w:rsid w:val="00E76405"/>
    <w:rsid w:val="00E80E2F"/>
    <w:rsid w:val="00E9285A"/>
    <w:rsid w:val="00EA7528"/>
    <w:rsid w:val="00EB6F5D"/>
    <w:rsid w:val="00EC19BF"/>
    <w:rsid w:val="00EC5285"/>
    <w:rsid w:val="00ED3E98"/>
    <w:rsid w:val="00EF43B4"/>
    <w:rsid w:val="00F009E9"/>
    <w:rsid w:val="00F0117E"/>
    <w:rsid w:val="00F15222"/>
    <w:rsid w:val="00F325B2"/>
    <w:rsid w:val="00F405B8"/>
    <w:rsid w:val="00F43BDB"/>
    <w:rsid w:val="00F47C70"/>
    <w:rsid w:val="00F5012C"/>
    <w:rsid w:val="00F63B52"/>
    <w:rsid w:val="00F708AB"/>
    <w:rsid w:val="00F7552C"/>
    <w:rsid w:val="00F861E2"/>
    <w:rsid w:val="00F8775E"/>
    <w:rsid w:val="00F900DF"/>
    <w:rsid w:val="00FA3421"/>
    <w:rsid w:val="00FA6610"/>
    <w:rsid w:val="00FA68A1"/>
    <w:rsid w:val="00FB24AD"/>
    <w:rsid w:val="00FB2ACD"/>
    <w:rsid w:val="00FC34E4"/>
    <w:rsid w:val="00FC7B24"/>
    <w:rsid w:val="00FE1C17"/>
    <w:rsid w:val="00FE404D"/>
    <w:rsid w:val="00FE6B27"/>
    <w:rsid w:val="00FF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A6B4F"/>
  <w15:chartTrackingRefBased/>
  <w15:docId w15:val="{17ABE4BB-2805-3745-9CD8-366A77677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5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1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0B2E47-420F-4845-9FFD-EF3AE2C2C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4</Words>
  <Characters>4531</Characters>
  <Application>Microsoft Office Word</Application>
  <DocSecurity>0</DocSecurity>
  <Lines>37</Lines>
  <Paragraphs>10</Paragraphs>
  <ScaleCrop>false</ScaleCrop>
  <Company/>
  <LinksUpToDate>false</LinksUpToDate>
  <CharactersWithSpaces>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o‘s</dc:creator>
  <cp:keywords/>
  <dc:description/>
  <cp:lastModifiedBy>Samson Oyebanjo</cp:lastModifiedBy>
  <cp:revision>6</cp:revision>
  <dcterms:created xsi:type="dcterms:W3CDTF">2022-01-01T14:31:00Z</dcterms:created>
  <dcterms:modified xsi:type="dcterms:W3CDTF">2022-01-13T09:50:00Z</dcterms:modified>
</cp:coreProperties>
</file>